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0D0" w:rsidRDefault="00AA70D0"/>
    <w:p w:rsidR="00092956" w:rsidRPr="00092956" w:rsidRDefault="00092956">
      <w:pPr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092956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able </w:t>
      </w:r>
      <w:r w:rsidRPr="00092956">
        <w:rPr>
          <w:rFonts w:asciiTheme="majorBidi" w:hAnsiTheme="majorBidi" w:cstheme="majorBidi"/>
          <w:b/>
          <w:bCs/>
          <w:iCs/>
          <w:sz w:val="24"/>
          <w:szCs w:val="24"/>
        </w:rPr>
        <w:t>S</w:t>
      </w:r>
      <w:r w:rsidRPr="00092956">
        <w:rPr>
          <w:rFonts w:asciiTheme="majorBidi" w:hAnsiTheme="majorBidi" w:cstheme="majorBidi"/>
          <w:b/>
          <w:bCs/>
          <w:iCs/>
          <w:sz w:val="24"/>
          <w:szCs w:val="24"/>
        </w:rPr>
        <w:t>1 Characteristics of the B-cell precursor ALL patients (n = 13)</w:t>
      </w:r>
    </w:p>
    <w:p w:rsidR="00092956" w:rsidRDefault="00092956"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-719"/>
        <w:tblW w:w="11700" w:type="dxa"/>
        <w:tblLayout w:type="fixed"/>
        <w:tblLook w:val="04A0" w:firstRow="1" w:lastRow="0" w:firstColumn="1" w:lastColumn="0" w:noHBand="0" w:noVBand="1"/>
      </w:tblPr>
      <w:tblGrid>
        <w:gridCol w:w="1080"/>
        <w:gridCol w:w="810"/>
        <w:gridCol w:w="720"/>
        <w:gridCol w:w="810"/>
        <w:gridCol w:w="810"/>
        <w:gridCol w:w="810"/>
        <w:gridCol w:w="810"/>
        <w:gridCol w:w="900"/>
        <w:gridCol w:w="810"/>
        <w:gridCol w:w="810"/>
        <w:gridCol w:w="810"/>
        <w:gridCol w:w="900"/>
        <w:gridCol w:w="810"/>
        <w:gridCol w:w="810"/>
      </w:tblGrid>
      <w:tr w:rsidR="00092956" w:rsidRPr="003A6D95" w:rsidTr="000C363B"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ample type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B/BM</w:t>
            </w:r>
          </w:p>
        </w:tc>
      </w:tr>
      <w:tr w:rsidR="00092956" w:rsidRPr="003A6D95" w:rsidTr="000C363B">
        <w:trPr>
          <w:trHeight w:val="953"/>
        </w:trPr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at diagnosis (y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11 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yrs</w:t>
            </w:r>
            <w:proofErr w:type="spellEnd"/>
          </w:p>
        </w:tc>
      </w:tr>
      <w:tr w:rsidR="00092956" w:rsidRPr="003A6D95" w:rsidTr="000C363B"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(Male/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Female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092956" w:rsidRPr="003A6D95" w:rsidTr="000C363B">
        <w:trPr>
          <w:trHeight w:val="539"/>
        </w:trPr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WBC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(× 10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3 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>/ µL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2/5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/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/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/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4/9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/5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/9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/3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/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0/41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8/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9/7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8/72</w:t>
            </w:r>
          </w:p>
        </w:tc>
      </w:tr>
      <w:tr w:rsidR="00092956" w:rsidRPr="003A6D95" w:rsidTr="000C363B">
        <w:trPr>
          <w:trHeight w:val="449"/>
        </w:trPr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Neutrophil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( %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/7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0/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/1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/7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3/1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0/6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0/4</w:t>
            </w:r>
          </w:p>
        </w:tc>
      </w:tr>
      <w:tr w:rsidR="00092956" w:rsidRPr="003A6D95" w:rsidTr="000C363B">
        <w:trPr>
          <w:trHeight w:val="440"/>
        </w:trPr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Lymphocyte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( %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9/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0/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9/1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4/7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8/4</w:t>
            </w:r>
          </w:p>
        </w:tc>
      </w:tr>
      <w:tr w:rsidR="00092956" w:rsidRPr="003A6D95" w:rsidTr="000C363B">
        <w:trPr>
          <w:trHeight w:val="440"/>
        </w:trPr>
        <w:tc>
          <w:tcPr>
            <w:tcW w:w="108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Blast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2.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8.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7/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</w:tr>
      <w:tr w:rsidR="00092956" w:rsidRPr="003A6D95" w:rsidTr="000C363B"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RBC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(× 10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6 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8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6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3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/5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/20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50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0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0/81</w:t>
            </w:r>
          </w:p>
        </w:tc>
      </w:tr>
      <w:tr w:rsidR="00092956" w:rsidRPr="003A6D95" w:rsidTr="000C363B">
        <w:trPr>
          <w:trHeight w:val="413"/>
        </w:trPr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Hb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(g/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dL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/7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/3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/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/3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/8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/5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/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/8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/6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/8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2/5</w:t>
            </w:r>
          </w:p>
        </w:tc>
      </w:tr>
      <w:tr w:rsidR="00092956" w:rsidRPr="003A6D95" w:rsidTr="000C363B">
        <w:tc>
          <w:tcPr>
            <w:tcW w:w="108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Platelet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× 10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3 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>/ µL)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30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after="20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092956" w:rsidRPr="003A6D95" w:rsidTr="000C363B">
        <w:tc>
          <w:tcPr>
            <w:tcW w:w="108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B cell markers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: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CD19/ CD20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95% 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7% /2.1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3%  /1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7% / 5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4% / 60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0% / 4.2%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3%  /2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5%  /1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4% /2.5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6% / 16%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5% / 59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4% / 65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9% / 3%</w:t>
            </w:r>
          </w:p>
        </w:tc>
      </w:tr>
      <w:tr w:rsidR="00092956" w:rsidRPr="003A6D95" w:rsidTr="000C363B">
        <w:tc>
          <w:tcPr>
            <w:tcW w:w="108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T cell markers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CD3/ CD4/ CD5/ CD7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.9%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/4.5  /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 1.6/ 2.1/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15%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14%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2% 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/ 3% / 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 %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/5.5 /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 /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48% 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/ 22% 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13%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16%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13%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15%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.9%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/3.5  /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</w:p>
        </w:tc>
      </w:tr>
      <w:tr w:rsidR="00092956" w:rsidRPr="003A6D95" w:rsidTr="000C363B">
        <w:tc>
          <w:tcPr>
            <w:tcW w:w="108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Myeloid markers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CD13/ CD33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34% /5% 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8% 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4.5% / 0.9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.1% / 2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.1% / 8.5%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9% 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% / 1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35% /4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  <w:r w:rsidRPr="003A6D95"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.9% / 3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6.2% / 1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9% / </w:t>
            </w:r>
            <w:proofErr w:type="spellStart"/>
            <w:r w:rsidRPr="003A6D95">
              <w:rPr>
                <w:rFonts w:asciiTheme="majorBidi" w:hAnsiTheme="majorBidi" w:cstheme="majorBidi"/>
                <w:sz w:val="24"/>
                <w:szCs w:val="24"/>
              </w:rPr>
              <w:t>neg</w:t>
            </w:r>
            <w:proofErr w:type="spellEnd"/>
          </w:p>
        </w:tc>
      </w:tr>
      <w:tr w:rsidR="00092956" w:rsidRPr="003A6D95" w:rsidTr="000C363B">
        <w:tc>
          <w:tcPr>
            <w:tcW w:w="108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Non lineage markers</w:t>
            </w: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CD10/ HLA-DR/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CD45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9% / 83% /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3%</w:t>
            </w:r>
          </w:p>
        </w:tc>
        <w:tc>
          <w:tcPr>
            <w:tcW w:w="72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4%/80%       /74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4% / 85% / 70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4% / 55% / 18.4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2% / 82% / 39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50% / 63% / 75%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4% / 74% / 70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5% / 85% / 73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7%/79%       /75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1%/ 16% / 85%</w:t>
            </w:r>
          </w:p>
        </w:tc>
        <w:tc>
          <w:tcPr>
            <w:tcW w:w="90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82% / 72% / 40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72% / 85% / 49%</w:t>
            </w:r>
          </w:p>
        </w:tc>
        <w:tc>
          <w:tcPr>
            <w:tcW w:w="810" w:type="dxa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</w:rPr>
              <w:t>94% / 83% / 71%</w:t>
            </w:r>
          </w:p>
        </w:tc>
      </w:tr>
      <w:tr w:rsidR="00092956" w:rsidRPr="003A6D95" w:rsidTr="000C363B">
        <w:tc>
          <w:tcPr>
            <w:tcW w:w="11700" w:type="dxa"/>
            <w:gridSpan w:val="14"/>
          </w:tcPr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* 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>Detected by vein blood specimen.</w:t>
            </w:r>
          </w:p>
          <w:p w:rsidR="00092956" w:rsidRPr="003A6D95" w:rsidRDefault="00092956" w:rsidP="000C363B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6D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 *</w:t>
            </w:r>
            <w:r w:rsidRPr="003A6D95">
              <w:rPr>
                <w:rFonts w:asciiTheme="majorBidi" w:hAnsiTheme="majorBidi" w:cstheme="majorBidi"/>
                <w:sz w:val="24"/>
                <w:szCs w:val="24"/>
              </w:rPr>
              <w:t>Detected by bone marrow specimen.</w:t>
            </w:r>
          </w:p>
        </w:tc>
      </w:tr>
    </w:tbl>
    <w:p w:rsidR="00092956" w:rsidRDefault="00092956"/>
    <w:p w:rsidR="00092956" w:rsidRDefault="00092956"/>
    <w:sectPr w:rsidR="00092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956"/>
    <w:rsid w:val="0000035F"/>
    <w:rsid w:val="00001B58"/>
    <w:rsid w:val="00002161"/>
    <w:rsid w:val="000056F7"/>
    <w:rsid w:val="00021ED2"/>
    <w:rsid w:val="00034E91"/>
    <w:rsid w:val="00040B98"/>
    <w:rsid w:val="000471DF"/>
    <w:rsid w:val="000524D0"/>
    <w:rsid w:val="00056247"/>
    <w:rsid w:val="0006491F"/>
    <w:rsid w:val="00074457"/>
    <w:rsid w:val="000763D1"/>
    <w:rsid w:val="00076DE8"/>
    <w:rsid w:val="00092956"/>
    <w:rsid w:val="000959B3"/>
    <w:rsid w:val="000A6159"/>
    <w:rsid w:val="000B2840"/>
    <w:rsid w:val="000C22DC"/>
    <w:rsid w:val="000D797D"/>
    <w:rsid w:val="000F2124"/>
    <w:rsid w:val="00102D8B"/>
    <w:rsid w:val="0010596D"/>
    <w:rsid w:val="00107B26"/>
    <w:rsid w:val="001212F9"/>
    <w:rsid w:val="00130DC1"/>
    <w:rsid w:val="0013244D"/>
    <w:rsid w:val="00136470"/>
    <w:rsid w:val="00151497"/>
    <w:rsid w:val="00153145"/>
    <w:rsid w:val="001539B7"/>
    <w:rsid w:val="00156E94"/>
    <w:rsid w:val="001641E5"/>
    <w:rsid w:val="00180B96"/>
    <w:rsid w:val="0018607F"/>
    <w:rsid w:val="0019052F"/>
    <w:rsid w:val="00190CD5"/>
    <w:rsid w:val="001A611A"/>
    <w:rsid w:val="001B05C5"/>
    <w:rsid w:val="001B6107"/>
    <w:rsid w:val="001C3024"/>
    <w:rsid w:val="001D4842"/>
    <w:rsid w:val="001E563F"/>
    <w:rsid w:val="00203B23"/>
    <w:rsid w:val="00211428"/>
    <w:rsid w:val="002170BB"/>
    <w:rsid w:val="00244E2E"/>
    <w:rsid w:val="00245C65"/>
    <w:rsid w:val="00255359"/>
    <w:rsid w:val="00256B89"/>
    <w:rsid w:val="002579F3"/>
    <w:rsid w:val="00260878"/>
    <w:rsid w:val="00267D2E"/>
    <w:rsid w:val="00272D0A"/>
    <w:rsid w:val="0027583E"/>
    <w:rsid w:val="002816D3"/>
    <w:rsid w:val="002864E7"/>
    <w:rsid w:val="002916A1"/>
    <w:rsid w:val="002A19D6"/>
    <w:rsid w:val="002A1B2D"/>
    <w:rsid w:val="002A2EFD"/>
    <w:rsid w:val="002B1595"/>
    <w:rsid w:val="002C134C"/>
    <w:rsid w:val="002C1469"/>
    <w:rsid w:val="002C5464"/>
    <w:rsid w:val="002C7C74"/>
    <w:rsid w:val="002D2CD7"/>
    <w:rsid w:val="002D2E90"/>
    <w:rsid w:val="002D4348"/>
    <w:rsid w:val="002E1F84"/>
    <w:rsid w:val="002E27DA"/>
    <w:rsid w:val="002E7BD3"/>
    <w:rsid w:val="00304930"/>
    <w:rsid w:val="00306276"/>
    <w:rsid w:val="00312F1C"/>
    <w:rsid w:val="00315407"/>
    <w:rsid w:val="00322F84"/>
    <w:rsid w:val="00324636"/>
    <w:rsid w:val="00324CBC"/>
    <w:rsid w:val="00326B32"/>
    <w:rsid w:val="00337654"/>
    <w:rsid w:val="00340322"/>
    <w:rsid w:val="00351E67"/>
    <w:rsid w:val="00352DCF"/>
    <w:rsid w:val="00352E56"/>
    <w:rsid w:val="00364E7B"/>
    <w:rsid w:val="00366C1F"/>
    <w:rsid w:val="00374438"/>
    <w:rsid w:val="00392589"/>
    <w:rsid w:val="00394D21"/>
    <w:rsid w:val="003A05AC"/>
    <w:rsid w:val="003A148D"/>
    <w:rsid w:val="003A6E1C"/>
    <w:rsid w:val="003B4772"/>
    <w:rsid w:val="003C578D"/>
    <w:rsid w:val="003D3ACA"/>
    <w:rsid w:val="003D7515"/>
    <w:rsid w:val="003D7E18"/>
    <w:rsid w:val="003E3AD5"/>
    <w:rsid w:val="003E42F1"/>
    <w:rsid w:val="003F4F05"/>
    <w:rsid w:val="00400CDF"/>
    <w:rsid w:val="00406FD8"/>
    <w:rsid w:val="00407A91"/>
    <w:rsid w:val="004138AD"/>
    <w:rsid w:val="00417B13"/>
    <w:rsid w:val="00433669"/>
    <w:rsid w:val="00450562"/>
    <w:rsid w:val="00464D4A"/>
    <w:rsid w:val="00465EDB"/>
    <w:rsid w:val="00472430"/>
    <w:rsid w:val="0048210E"/>
    <w:rsid w:val="00490BD5"/>
    <w:rsid w:val="004918DB"/>
    <w:rsid w:val="00491BA9"/>
    <w:rsid w:val="00492204"/>
    <w:rsid w:val="004A41EF"/>
    <w:rsid w:val="004B1319"/>
    <w:rsid w:val="004B524E"/>
    <w:rsid w:val="004D44CF"/>
    <w:rsid w:val="004D5479"/>
    <w:rsid w:val="004E5BFA"/>
    <w:rsid w:val="0050576D"/>
    <w:rsid w:val="00521FE7"/>
    <w:rsid w:val="00530072"/>
    <w:rsid w:val="00530137"/>
    <w:rsid w:val="00546641"/>
    <w:rsid w:val="00547BF3"/>
    <w:rsid w:val="00561D9B"/>
    <w:rsid w:val="00572CAC"/>
    <w:rsid w:val="005A14B3"/>
    <w:rsid w:val="005B37D5"/>
    <w:rsid w:val="005B3EB3"/>
    <w:rsid w:val="005D44A1"/>
    <w:rsid w:val="005D5C6A"/>
    <w:rsid w:val="005D5CB9"/>
    <w:rsid w:val="005E133E"/>
    <w:rsid w:val="005E2C0D"/>
    <w:rsid w:val="005F1B8E"/>
    <w:rsid w:val="005F4AC1"/>
    <w:rsid w:val="005F55B9"/>
    <w:rsid w:val="00604D7E"/>
    <w:rsid w:val="006078D1"/>
    <w:rsid w:val="00616CC3"/>
    <w:rsid w:val="00616E62"/>
    <w:rsid w:val="00617DF3"/>
    <w:rsid w:val="00625A5E"/>
    <w:rsid w:val="006373D2"/>
    <w:rsid w:val="00645572"/>
    <w:rsid w:val="0065234A"/>
    <w:rsid w:val="006551BD"/>
    <w:rsid w:val="0066129E"/>
    <w:rsid w:val="00663B8F"/>
    <w:rsid w:val="00673C99"/>
    <w:rsid w:val="00695182"/>
    <w:rsid w:val="006A37AC"/>
    <w:rsid w:val="006B60C5"/>
    <w:rsid w:val="006B7A43"/>
    <w:rsid w:val="006C10B8"/>
    <w:rsid w:val="006C4D97"/>
    <w:rsid w:val="006C5027"/>
    <w:rsid w:val="006E06B9"/>
    <w:rsid w:val="006E1A3C"/>
    <w:rsid w:val="006F2F0A"/>
    <w:rsid w:val="00706483"/>
    <w:rsid w:val="00706C7D"/>
    <w:rsid w:val="00712667"/>
    <w:rsid w:val="00722F6D"/>
    <w:rsid w:val="00724534"/>
    <w:rsid w:val="00731BE8"/>
    <w:rsid w:val="00736C6B"/>
    <w:rsid w:val="007409EF"/>
    <w:rsid w:val="007415B8"/>
    <w:rsid w:val="00744AE4"/>
    <w:rsid w:val="0074621B"/>
    <w:rsid w:val="0076033A"/>
    <w:rsid w:val="00766818"/>
    <w:rsid w:val="00774C54"/>
    <w:rsid w:val="00776E61"/>
    <w:rsid w:val="00784422"/>
    <w:rsid w:val="007868DB"/>
    <w:rsid w:val="00792787"/>
    <w:rsid w:val="00794E25"/>
    <w:rsid w:val="007A05CB"/>
    <w:rsid w:val="007A235B"/>
    <w:rsid w:val="007A50E6"/>
    <w:rsid w:val="007A6387"/>
    <w:rsid w:val="007A6EEF"/>
    <w:rsid w:val="007B26D8"/>
    <w:rsid w:val="007D02BB"/>
    <w:rsid w:val="007D161E"/>
    <w:rsid w:val="007D324F"/>
    <w:rsid w:val="007F1A85"/>
    <w:rsid w:val="0080415D"/>
    <w:rsid w:val="00805027"/>
    <w:rsid w:val="008053D7"/>
    <w:rsid w:val="00806346"/>
    <w:rsid w:val="0080790C"/>
    <w:rsid w:val="0082205C"/>
    <w:rsid w:val="008240D7"/>
    <w:rsid w:val="008251F8"/>
    <w:rsid w:val="0083107D"/>
    <w:rsid w:val="00835D47"/>
    <w:rsid w:val="00852379"/>
    <w:rsid w:val="0086484A"/>
    <w:rsid w:val="00875A4A"/>
    <w:rsid w:val="0088500D"/>
    <w:rsid w:val="00891287"/>
    <w:rsid w:val="008916AA"/>
    <w:rsid w:val="00897F1F"/>
    <w:rsid w:val="008A1CFB"/>
    <w:rsid w:val="008A24EA"/>
    <w:rsid w:val="008B65D0"/>
    <w:rsid w:val="008E097C"/>
    <w:rsid w:val="008E4FB7"/>
    <w:rsid w:val="008F1FD8"/>
    <w:rsid w:val="008F5D49"/>
    <w:rsid w:val="00904583"/>
    <w:rsid w:val="0091343B"/>
    <w:rsid w:val="00915B43"/>
    <w:rsid w:val="00935903"/>
    <w:rsid w:val="009365D6"/>
    <w:rsid w:val="0094162A"/>
    <w:rsid w:val="0094376A"/>
    <w:rsid w:val="00947A90"/>
    <w:rsid w:val="009567F4"/>
    <w:rsid w:val="00957E90"/>
    <w:rsid w:val="00974B2B"/>
    <w:rsid w:val="00975598"/>
    <w:rsid w:val="0097738B"/>
    <w:rsid w:val="0098130C"/>
    <w:rsid w:val="009851AD"/>
    <w:rsid w:val="00987863"/>
    <w:rsid w:val="00991107"/>
    <w:rsid w:val="0099254E"/>
    <w:rsid w:val="009A3CB1"/>
    <w:rsid w:val="009A4B73"/>
    <w:rsid w:val="009A5ED7"/>
    <w:rsid w:val="009B07D1"/>
    <w:rsid w:val="009B7CF8"/>
    <w:rsid w:val="009B7E71"/>
    <w:rsid w:val="009C0161"/>
    <w:rsid w:val="009C4A01"/>
    <w:rsid w:val="009C6E2E"/>
    <w:rsid w:val="009D0DC9"/>
    <w:rsid w:val="009F011B"/>
    <w:rsid w:val="009F77BC"/>
    <w:rsid w:val="00A00CC9"/>
    <w:rsid w:val="00A02CBD"/>
    <w:rsid w:val="00A05A88"/>
    <w:rsid w:val="00A10E17"/>
    <w:rsid w:val="00A12FBF"/>
    <w:rsid w:val="00A163A1"/>
    <w:rsid w:val="00A201CE"/>
    <w:rsid w:val="00A277CF"/>
    <w:rsid w:val="00A308C3"/>
    <w:rsid w:val="00A3299C"/>
    <w:rsid w:val="00A352B2"/>
    <w:rsid w:val="00A353B4"/>
    <w:rsid w:val="00A37D49"/>
    <w:rsid w:val="00A415F2"/>
    <w:rsid w:val="00A44127"/>
    <w:rsid w:val="00A460D0"/>
    <w:rsid w:val="00A526EB"/>
    <w:rsid w:val="00A56472"/>
    <w:rsid w:val="00A63D1F"/>
    <w:rsid w:val="00A65C94"/>
    <w:rsid w:val="00A6770B"/>
    <w:rsid w:val="00A736F0"/>
    <w:rsid w:val="00A74DC6"/>
    <w:rsid w:val="00A80705"/>
    <w:rsid w:val="00A95AD5"/>
    <w:rsid w:val="00AA24CF"/>
    <w:rsid w:val="00AA58F4"/>
    <w:rsid w:val="00AA5934"/>
    <w:rsid w:val="00AA70D0"/>
    <w:rsid w:val="00AB15CF"/>
    <w:rsid w:val="00AB705C"/>
    <w:rsid w:val="00AD59FF"/>
    <w:rsid w:val="00AE183B"/>
    <w:rsid w:val="00AF0759"/>
    <w:rsid w:val="00AF1677"/>
    <w:rsid w:val="00AF44A0"/>
    <w:rsid w:val="00AF609D"/>
    <w:rsid w:val="00AF6960"/>
    <w:rsid w:val="00B01845"/>
    <w:rsid w:val="00B070E2"/>
    <w:rsid w:val="00B116FC"/>
    <w:rsid w:val="00B1263A"/>
    <w:rsid w:val="00B1488F"/>
    <w:rsid w:val="00B15407"/>
    <w:rsid w:val="00B239D1"/>
    <w:rsid w:val="00B25F07"/>
    <w:rsid w:val="00B3136C"/>
    <w:rsid w:val="00B31CB4"/>
    <w:rsid w:val="00B32F65"/>
    <w:rsid w:val="00B34A80"/>
    <w:rsid w:val="00B37706"/>
    <w:rsid w:val="00B40AE9"/>
    <w:rsid w:val="00B43E34"/>
    <w:rsid w:val="00B44EA8"/>
    <w:rsid w:val="00B5020C"/>
    <w:rsid w:val="00B570CF"/>
    <w:rsid w:val="00B71B8C"/>
    <w:rsid w:val="00B72211"/>
    <w:rsid w:val="00B77105"/>
    <w:rsid w:val="00B86194"/>
    <w:rsid w:val="00B87280"/>
    <w:rsid w:val="00B95FFC"/>
    <w:rsid w:val="00BB30D6"/>
    <w:rsid w:val="00BB5D07"/>
    <w:rsid w:val="00BB7E92"/>
    <w:rsid w:val="00BC51B2"/>
    <w:rsid w:val="00BD5239"/>
    <w:rsid w:val="00BF2A81"/>
    <w:rsid w:val="00BF4A2F"/>
    <w:rsid w:val="00BF73D0"/>
    <w:rsid w:val="00C0443E"/>
    <w:rsid w:val="00C05546"/>
    <w:rsid w:val="00C20AF1"/>
    <w:rsid w:val="00C237FA"/>
    <w:rsid w:val="00C30652"/>
    <w:rsid w:val="00C33F9F"/>
    <w:rsid w:val="00C4437B"/>
    <w:rsid w:val="00C469EF"/>
    <w:rsid w:val="00C47A3C"/>
    <w:rsid w:val="00C534BB"/>
    <w:rsid w:val="00C85E1A"/>
    <w:rsid w:val="00C87A2A"/>
    <w:rsid w:val="00CA268E"/>
    <w:rsid w:val="00CA7894"/>
    <w:rsid w:val="00CB3E9E"/>
    <w:rsid w:val="00CC3B74"/>
    <w:rsid w:val="00CC7DF8"/>
    <w:rsid w:val="00CD6299"/>
    <w:rsid w:val="00CE3988"/>
    <w:rsid w:val="00CF0BE6"/>
    <w:rsid w:val="00CF0F47"/>
    <w:rsid w:val="00CF172F"/>
    <w:rsid w:val="00CF6F19"/>
    <w:rsid w:val="00D01303"/>
    <w:rsid w:val="00D053D9"/>
    <w:rsid w:val="00D056CE"/>
    <w:rsid w:val="00D14033"/>
    <w:rsid w:val="00D14FE8"/>
    <w:rsid w:val="00D248CA"/>
    <w:rsid w:val="00D27E71"/>
    <w:rsid w:val="00D46CE7"/>
    <w:rsid w:val="00D47109"/>
    <w:rsid w:val="00D52E53"/>
    <w:rsid w:val="00D63E6D"/>
    <w:rsid w:val="00D64370"/>
    <w:rsid w:val="00D71A88"/>
    <w:rsid w:val="00D73524"/>
    <w:rsid w:val="00D80A89"/>
    <w:rsid w:val="00D9370B"/>
    <w:rsid w:val="00D97EB3"/>
    <w:rsid w:val="00DA1A3A"/>
    <w:rsid w:val="00DA3219"/>
    <w:rsid w:val="00DA76A9"/>
    <w:rsid w:val="00DC067E"/>
    <w:rsid w:val="00DD17EB"/>
    <w:rsid w:val="00DD4693"/>
    <w:rsid w:val="00DE19FF"/>
    <w:rsid w:val="00E01BC4"/>
    <w:rsid w:val="00E03F02"/>
    <w:rsid w:val="00E21675"/>
    <w:rsid w:val="00E23F75"/>
    <w:rsid w:val="00E33110"/>
    <w:rsid w:val="00E451F6"/>
    <w:rsid w:val="00E463C5"/>
    <w:rsid w:val="00E60852"/>
    <w:rsid w:val="00E61DEE"/>
    <w:rsid w:val="00E62A8C"/>
    <w:rsid w:val="00E62CF7"/>
    <w:rsid w:val="00E8193C"/>
    <w:rsid w:val="00E827B1"/>
    <w:rsid w:val="00EA02A3"/>
    <w:rsid w:val="00EB5D64"/>
    <w:rsid w:val="00EC30C1"/>
    <w:rsid w:val="00EC6EDB"/>
    <w:rsid w:val="00EC7A74"/>
    <w:rsid w:val="00ED1A82"/>
    <w:rsid w:val="00ED2612"/>
    <w:rsid w:val="00EE4E75"/>
    <w:rsid w:val="00F03257"/>
    <w:rsid w:val="00F05093"/>
    <w:rsid w:val="00F07E6B"/>
    <w:rsid w:val="00F20366"/>
    <w:rsid w:val="00F36B01"/>
    <w:rsid w:val="00F50C85"/>
    <w:rsid w:val="00F607F5"/>
    <w:rsid w:val="00F63A63"/>
    <w:rsid w:val="00F70206"/>
    <w:rsid w:val="00F71D78"/>
    <w:rsid w:val="00F7758E"/>
    <w:rsid w:val="00F84AA3"/>
    <w:rsid w:val="00F92F08"/>
    <w:rsid w:val="00F93400"/>
    <w:rsid w:val="00F973B9"/>
    <w:rsid w:val="00F97695"/>
    <w:rsid w:val="00FB01AF"/>
    <w:rsid w:val="00FB37B1"/>
    <w:rsid w:val="00FB4783"/>
    <w:rsid w:val="00FC05FF"/>
    <w:rsid w:val="00FC5371"/>
    <w:rsid w:val="00FD3A61"/>
    <w:rsid w:val="00FE114F"/>
    <w:rsid w:val="00FE141C"/>
    <w:rsid w:val="00FE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BF4A"/>
  <w15:chartTrackingRefBased/>
  <w15:docId w15:val="{5406DF4A-75F2-48DF-937A-FB636C13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9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V.</dc:creator>
  <cp:keywords/>
  <dc:description/>
  <cp:lastModifiedBy>Jeyanthi V.</cp:lastModifiedBy>
  <cp:revision>1</cp:revision>
  <dcterms:created xsi:type="dcterms:W3CDTF">2022-07-08T14:01:00Z</dcterms:created>
  <dcterms:modified xsi:type="dcterms:W3CDTF">2022-07-08T14:03:00Z</dcterms:modified>
</cp:coreProperties>
</file>